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EA90C" w14:textId="77777777" w:rsidR="002F2A22" w:rsidRPr="00C25FB6" w:rsidRDefault="002F2A22" w:rsidP="00C25FB6">
      <w:pPr>
        <w:ind w:firstLineChars="200" w:firstLine="400"/>
        <w:rPr>
          <w:rFonts w:ascii="Times New Roman" w:eastAsia="SimSun" w:hAnsi="Times New Roman" w:cs="Times New Roman"/>
          <w:sz w:val="20"/>
          <w:szCs w:val="20"/>
        </w:rPr>
      </w:pPr>
      <w:r w:rsidRPr="00C25FB6"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 wp14:anchorId="440C4CCB" wp14:editId="26EADFDD">
            <wp:extent cx="5267325" cy="4867275"/>
            <wp:effectExtent l="0" t="0" r="0" b="9525"/>
            <wp:docPr id="7" name="图片 7" descr="F:\我的实验\代写\转录代谢2019.10.01\曹亮上传\PLANT BIOLOGY\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我的实验\代写\转录代谢2019.10.01\曹亮上传\PLANT BIOLOGY\FIGURE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871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80F3F" w14:textId="6AE88FBE" w:rsidR="002F2A22" w:rsidRPr="00C25FB6" w:rsidRDefault="00F54C63" w:rsidP="002F2A22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 xml:space="preserve">S4 </w:t>
      </w:r>
      <w:r w:rsidR="002F2A22" w:rsidRPr="00C25FB6">
        <w:rPr>
          <w:rFonts w:ascii="Times New Roman" w:eastAsia="SimSun" w:hAnsi="Times New Roman" w:cs="Times New Roman"/>
          <w:b/>
          <w:sz w:val="20"/>
          <w:szCs w:val="20"/>
        </w:rPr>
        <w:t>Fig</w:t>
      </w:r>
      <w:r w:rsidR="002F2A22" w:rsidRPr="00C25FB6">
        <w:rPr>
          <w:rFonts w:ascii="Times New Roman" w:eastAsia="SimSun" w:hAnsi="Times New Roman" w:cs="Times New Roman"/>
          <w:sz w:val="20"/>
          <w:szCs w:val="20"/>
        </w:rPr>
        <w:t xml:space="preserve"> Drought stress and exogenous melatonin treatment affect alterations in transcriptome. (A) The Venn diagram shows the overlapped DEGs between the WW/D and D/D-M comparisons. (B) Heat maps of the </w:t>
      </w:r>
      <w:proofErr w:type="spellStart"/>
      <w:r w:rsidR="002F2A22" w:rsidRPr="00C25FB6">
        <w:rPr>
          <w:rFonts w:ascii="Times New Roman" w:eastAsia="SimSun" w:hAnsi="Times New Roman" w:cs="Times New Roman"/>
          <w:sz w:val="20"/>
          <w:szCs w:val="20"/>
        </w:rPr>
        <w:t>overlaped</w:t>
      </w:r>
      <w:proofErr w:type="spellEnd"/>
      <w:r w:rsidR="002F2A22" w:rsidRPr="00C25FB6">
        <w:rPr>
          <w:rFonts w:ascii="Times New Roman" w:eastAsia="SimSun" w:hAnsi="Times New Roman" w:cs="Times New Roman"/>
          <w:sz w:val="20"/>
          <w:szCs w:val="20"/>
        </w:rPr>
        <w:t xml:space="preserve"> DEGs between the WW/D and D/D-M comparisons.</w:t>
      </w:r>
    </w:p>
    <w:sectPr w:rsidR="002F2A22" w:rsidRPr="00C25F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7FD2C" w14:textId="77777777" w:rsidR="00D91476" w:rsidRDefault="00D91476" w:rsidP="00FA14F2">
      <w:r>
        <w:separator/>
      </w:r>
    </w:p>
  </w:endnote>
  <w:endnote w:type="continuationSeparator" w:id="0">
    <w:p w14:paraId="69B87CA2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D5454D" w14:textId="77777777" w:rsidR="00D91476" w:rsidRDefault="00D91476" w:rsidP="00FA14F2">
      <w:r>
        <w:separator/>
      </w:r>
    </w:p>
  </w:footnote>
  <w:footnote w:type="continuationSeparator" w:id="0">
    <w:p w14:paraId="54C2255F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D50DA"/>
    <w:rsid w:val="00442C09"/>
    <w:rsid w:val="00484CBA"/>
    <w:rsid w:val="004F57D6"/>
    <w:rsid w:val="00510F84"/>
    <w:rsid w:val="00582A2E"/>
    <w:rsid w:val="0059268F"/>
    <w:rsid w:val="005B185B"/>
    <w:rsid w:val="0061665F"/>
    <w:rsid w:val="00632184"/>
    <w:rsid w:val="00731ACC"/>
    <w:rsid w:val="00783D2D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AB18ED"/>
    <w:rsid w:val="00AE2056"/>
    <w:rsid w:val="00AE370C"/>
    <w:rsid w:val="00B52A5E"/>
    <w:rsid w:val="00BF1629"/>
    <w:rsid w:val="00C25FB6"/>
    <w:rsid w:val="00C44A2D"/>
    <w:rsid w:val="00C51EA6"/>
    <w:rsid w:val="00C65F9A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54C63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40F4C70E"/>
  <w15:docId w15:val="{3B8C3E3E-D0D7-49D7-8D1C-A6D499296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8</Words>
  <Characters>220</Characters>
  <Application>Microsoft Office Word</Application>
  <DocSecurity>0</DocSecurity>
  <Lines>1</Lines>
  <Paragraphs>1</Paragraphs>
  <ScaleCrop>false</ScaleCrop>
  <Company>微软中国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5</cp:revision>
  <dcterms:created xsi:type="dcterms:W3CDTF">2020-08-29T04:03:00Z</dcterms:created>
  <dcterms:modified xsi:type="dcterms:W3CDTF">2020-10-2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